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910" w:rsidRPr="004311FB" w:rsidRDefault="002F60F8" w:rsidP="00C32910">
      <w:pPr>
        <w:pStyle w:val="Caption"/>
        <w:keepNext/>
        <w:rPr>
          <w:sz w:val="22"/>
          <w:szCs w:val="22"/>
        </w:rPr>
      </w:pPr>
      <w:r w:rsidRPr="004311FB">
        <w:rPr>
          <w:sz w:val="22"/>
          <w:szCs w:val="22"/>
        </w:rPr>
        <w:t>Supplement 9</w:t>
      </w:r>
      <w:r w:rsidR="00C32910" w:rsidRPr="004311FB">
        <w:rPr>
          <w:sz w:val="22"/>
          <w:szCs w:val="22"/>
        </w:rPr>
        <w:t xml:space="preserve">: </w:t>
      </w:r>
      <w:r w:rsidRPr="004311FB">
        <w:rPr>
          <w:sz w:val="22"/>
          <w:szCs w:val="22"/>
        </w:rPr>
        <w:t xml:space="preserve">Injury rate. </w:t>
      </w:r>
      <w:proofErr w:type="gramStart"/>
      <w:r w:rsidRPr="004311FB">
        <w:rPr>
          <w:sz w:val="22"/>
          <w:szCs w:val="22"/>
        </w:rPr>
        <w:t>Time to hospital admission (group level including multiple injuries per individual) for injury by Key Stage achievement and gender.</w:t>
      </w:r>
      <w:proofErr w:type="gramEnd"/>
      <w:r w:rsidRPr="004311FB">
        <w:rPr>
          <w:sz w:val="22"/>
          <w:szCs w:val="22"/>
        </w:rPr>
        <w:t xml:space="preserve"> Decliners versus Improv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965"/>
        <w:gridCol w:w="1126"/>
        <w:gridCol w:w="1559"/>
        <w:gridCol w:w="1559"/>
        <w:gridCol w:w="1670"/>
      </w:tblGrid>
      <w:tr w:rsidR="00C32910" w:rsidRPr="006C59E3" w:rsidTr="00274C47"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C32910" w:rsidRPr="006C59E3" w:rsidRDefault="00C32910" w:rsidP="00274C47"/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C32910" w:rsidRPr="006C59E3" w:rsidRDefault="00C32910" w:rsidP="00274C47">
            <w:pPr>
              <w:rPr>
                <w:b/>
              </w:rPr>
            </w:pPr>
            <w:r w:rsidRPr="006C59E3">
              <w:rPr>
                <w:b/>
              </w:rPr>
              <w:t>Number of Injurie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C32910" w:rsidRPr="006C59E3" w:rsidRDefault="00C32910" w:rsidP="00274C47">
            <w:pPr>
              <w:rPr>
                <w:b/>
              </w:rPr>
            </w:pPr>
            <w:r w:rsidRPr="006C59E3">
              <w:rPr>
                <w:b/>
              </w:rPr>
              <w:t xml:space="preserve">Follow up year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32910" w:rsidRPr="006C59E3" w:rsidRDefault="00C32910" w:rsidP="00274C47">
            <w:pPr>
              <w:rPr>
                <w:b/>
              </w:rPr>
            </w:pPr>
            <w:r w:rsidRPr="006C59E3">
              <w:rPr>
                <w:b/>
              </w:rPr>
              <w:t>Crude Incidence rate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32910" w:rsidRPr="006C59E3" w:rsidRDefault="00C32910" w:rsidP="00274C47">
            <w:pPr>
              <w:rPr>
                <w:b/>
              </w:rPr>
            </w:pPr>
            <w:r w:rsidRPr="006C59E3">
              <w:rPr>
                <w:b/>
              </w:rPr>
              <w:t>Crude Hazard ratio (95%CI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C32910" w:rsidRPr="006C59E3" w:rsidRDefault="00C32910" w:rsidP="00274C47">
            <w:pPr>
              <w:rPr>
                <w:b/>
              </w:rPr>
            </w:pPr>
            <w:r w:rsidRPr="006C59E3">
              <w:rPr>
                <w:b/>
              </w:rPr>
              <w:t>Hazard ratio adjusted for Free School Meals</w:t>
            </w:r>
            <w:r>
              <w:rPr>
                <w:b/>
              </w:rPr>
              <w:t xml:space="preserve"> entitlement</w:t>
            </w:r>
            <w:r w:rsidRPr="006C59E3">
              <w:rPr>
                <w:b/>
              </w:rPr>
              <w:t xml:space="preserve"> (95%CI)</w:t>
            </w:r>
          </w:p>
        </w:tc>
      </w:tr>
      <w:tr w:rsidR="00C32910" w:rsidRPr="00904525" w:rsidTr="00274C47">
        <w:tc>
          <w:tcPr>
            <w:tcW w:w="13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32910" w:rsidRPr="006C59E3" w:rsidRDefault="00C32910" w:rsidP="00274C47">
            <w:pPr>
              <w:rPr>
                <w:b/>
              </w:rPr>
            </w:pPr>
            <w:r w:rsidRPr="006C59E3">
              <w:rPr>
                <w:b/>
                <w:color w:val="548DD4" w:themeColor="text2" w:themeTint="99"/>
              </w:rPr>
              <w:t>Total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32910" w:rsidRPr="00904525" w:rsidRDefault="00C32910" w:rsidP="00274C47"/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32910" w:rsidRPr="00904525" w:rsidRDefault="00C32910" w:rsidP="00274C47"/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32910" w:rsidRPr="00904525" w:rsidRDefault="00C32910" w:rsidP="00274C47"/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32910" w:rsidRPr="00904525" w:rsidRDefault="00C32910" w:rsidP="00274C47"/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32910" w:rsidRPr="00904525" w:rsidRDefault="00C32910" w:rsidP="00274C47"/>
        </w:tc>
      </w:tr>
      <w:tr w:rsidR="00C32910" w:rsidRPr="00904525" w:rsidTr="00274C47">
        <w:tc>
          <w:tcPr>
            <w:tcW w:w="1365" w:type="dxa"/>
          </w:tcPr>
          <w:p w:rsidR="00C32910" w:rsidRPr="006C59E3" w:rsidRDefault="00C32910" w:rsidP="00274C47">
            <w:pPr>
              <w:rPr>
                <w:b/>
              </w:rPr>
            </w:pPr>
            <w:r w:rsidRPr="006C59E3">
              <w:rPr>
                <w:b/>
              </w:rPr>
              <w:t xml:space="preserve">Declining  </w:t>
            </w:r>
            <w:r w:rsidRPr="006C59E3">
              <w:t>(n=</w:t>
            </w:r>
            <w:r>
              <w:t>13,503</w:t>
            </w:r>
            <w:r w:rsidRPr="006C59E3">
              <w:t>)</w:t>
            </w:r>
          </w:p>
        </w:tc>
        <w:tc>
          <w:tcPr>
            <w:tcW w:w="965" w:type="dxa"/>
          </w:tcPr>
          <w:p w:rsidR="00C32910" w:rsidRPr="00904525" w:rsidRDefault="000F501E" w:rsidP="00274C47">
            <w:r>
              <w:t>687</w:t>
            </w:r>
          </w:p>
        </w:tc>
        <w:tc>
          <w:tcPr>
            <w:tcW w:w="1126" w:type="dxa"/>
          </w:tcPr>
          <w:p w:rsidR="00C32910" w:rsidRDefault="00C32910" w:rsidP="00274C47">
            <w:r>
              <w:t>46,656</w:t>
            </w:r>
          </w:p>
        </w:tc>
        <w:tc>
          <w:tcPr>
            <w:tcW w:w="1559" w:type="dxa"/>
          </w:tcPr>
          <w:p w:rsidR="00C32910" w:rsidRDefault="00C32910" w:rsidP="00274C47">
            <w:r>
              <w:t>1.47%</w:t>
            </w:r>
          </w:p>
          <w:p w:rsidR="000F501E" w:rsidRDefault="000F501E" w:rsidP="000F501E">
            <w:r>
              <w:t>(1.37 to 1.59)</w:t>
            </w:r>
          </w:p>
        </w:tc>
        <w:tc>
          <w:tcPr>
            <w:tcW w:w="1559" w:type="dxa"/>
          </w:tcPr>
          <w:p w:rsidR="00C32910" w:rsidRDefault="00C32910" w:rsidP="00274C47"/>
        </w:tc>
        <w:tc>
          <w:tcPr>
            <w:tcW w:w="1670" w:type="dxa"/>
          </w:tcPr>
          <w:p w:rsidR="00C32910" w:rsidRDefault="00C32910" w:rsidP="00274C47"/>
        </w:tc>
      </w:tr>
      <w:tr w:rsidR="00C32910" w:rsidRPr="00904525" w:rsidTr="00274C47">
        <w:tc>
          <w:tcPr>
            <w:tcW w:w="1365" w:type="dxa"/>
          </w:tcPr>
          <w:p w:rsidR="00C32910" w:rsidRPr="006C59E3" w:rsidRDefault="00C32910" w:rsidP="00274C47">
            <w:pPr>
              <w:rPr>
                <w:b/>
              </w:rPr>
            </w:pPr>
            <w:r w:rsidRPr="006C59E3">
              <w:rPr>
                <w:b/>
              </w:rPr>
              <w:t xml:space="preserve">Improving </w:t>
            </w:r>
            <w:r w:rsidRPr="006C59E3">
              <w:t>(n=</w:t>
            </w:r>
            <w:r>
              <w:t>9,897</w:t>
            </w:r>
            <w:r w:rsidRPr="006C59E3">
              <w:t>)</w:t>
            </w:r>
          </w:p>
        </w:tc>
        <w:tc>
          <w:tcPr>
            <w:tcW w:w="965" w:type="dxa"/>
          </w:tcPr>
          <w:p w:rsidR="00C32910" w:rsidRPr="00904525" w:rsidRDefault="000F501E" w:rsidP="00274C47">
            <w:r>
              <w:t>367</w:t>
            </w:r>
          </w:p>
        </w:tc>
        <w:tc>
          <w:tcPr>
            <w:tcW w:w="1126" w:type="dxa"/>
          </w:tcPr>
          <w:p w:rsidR="00C32910" w:rsidRDefault="00C32910" w:rsidP="00274C47">
            <w:r>
              <w:t>28,140</w:t>
            </w:r>
          </w:p>
        </w:tc>
        <w:tc>
          <w:tcPr>
            <w:tcW w:w="1559" w:type="dxa"/>
          </w:tcPr>
          <w:p w:rsidR="00C32910" w:rsidRDefault="00C32910" w:rsidP="00274C47">
            <w:r>
              <w:t>1.30%</w:t>
            </w:r>
          </w:p>
          <w:p w:rsidR="000F501E" w:rsidRDefault="000F501E" w:rsidP="00274C47">
            <w:r>
              <w:t>(1.18 to 1.44)</w:t>
            </w:r>
          </w:p>
        </w:tc>
        <w:tc>
          <w:tcPr>
            <w:tcW w:w="1559" w:type="dxa"/>
          </w:tcPr>
          <w:p w:rsidR="00C32910" w:rsidRDefault="00C32910" w:rsidP="00274C47">
            <w:r>
              <w:t>0.8</w:t>
            </w:r>
            <w:r w:rsidR="00364EF8">
              <w:t>8</w:t>
            </w:r>
          </w:p>
          <w:p w:rsidR="00C32910" w:rsidRDefault="00364EF8" w:rsidP="00274C47">
            <w:r>
              <w:t>(0.77 to 0.99</w:t>
            </w:r>
            <w:r w:rsidR="00C32910">
              <w:t>)</w:t>
            </w:r>
            <w:r>
              <w:t>*</w:t>
            </w:r>
          </w:p>
        </w:tc>
        <w:tc>
          <w:tcPr>
            <w:tcW w:w="1670" w:type="dxa"/>
          </w:tcPr>
          <w:p w:rsidR="00C32910" w:rsidRDefault="00C32910" w:rsidP="00274C47">
            <w:r>
              <w:t>0.8</w:t>
            </w:r>
            <w:r w:rsidR="00364EF8">
              <w:t>8</w:t>
            </w:r>
          </w:p>
          <w:p w:rsidR="00C32910" w:rsidRDefault="00364EF8" w:rsidP="00274C47">
            <w:r>
              <w:t>(0.77 to 1.00</w:t>
            </w:r>
            <w:r w:rsidR="00C32910">
              <w:t>)</w:t>
            </w:r>
            <w:r>
              <w:t>*</w:t>
            </w:r>
          </w:p>
        </w:tc>
      </w:tr>
      <w:tr w:rsidR="00C32910" w:rsidRPr="006C59E3" w:rsidTr="00274C47">
        <w:trPr>
          <w:trHeight w:val="201"/>
        </w:trPr>
        <w:tc>
          <w:tcPr>
            <w:tcW w:w="1365" w:type="dxa"/>
            <w:shd w:val="clear" w:color="auto" w:fill="F2F2F2" w:themeFill="background1" w:themeFillShade="F2"/>
          </w:tcPr>
          <w:p w:rsidR="00C32910" w:rsidRPr="006C59E3" w:rsidRDefault="00C32910" w:rsidP="00274C47">
            <w:pPr>
              <w:rPr>
                <w:b/>
                <w:color w:val="548DD4" w:themeColor="text2" w:themeTint="99"/>
              </w:rPr>
            </w:pPr>
            <w:r w:rsidRPr="006C59E3">
              <w:rPr>
                <w:b/>
                <w:color w:val="548DD4" w:themeColor="text2" w:themeTint="99"/>
              </w:rPr>
              <w:t>Boys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C32910" w:rsidRPr="006C59E3" w:rsidRDefault="00C32910" w:rsidP="00274C47">
            <w:pPr>
              <w:rPr>
                <w:color w:val="548DD4" w:themeColor="text2" w:themeTint="99"/>
              </w:rPr>
            </w:pPr>
          </w:p>
        </w:tc>
        <w:tc>
          <w:tcPr>
            <w:tcW w:w="1126" w:type="dxa"/>
            <w:shd w:val="clear" w:color="auto" w:fill="F2F2F2" w:themeFill="background1" w:themeFillShade="F2"/>
          </w:tcPr>
          <w:p w:rsidR="00C32910" w:rsidRDefault="00C32910" w:rsidP="00274C47"/>
        </w:tc>
        <w:tc>
          <w:tcPr>
            <w:tcW w:w="1559" w:type="dxa"/>
            <w:shd w:val="clear" w:color="auto" w:fill="F2F2F2" w:themeFill="background1" w:themeFillShade="F2"/>
          </w:tcPr>
          <w:p w:rsidR="00C32910" w:rsidRDefault="00C32910" w:rsidP="00274C47"/>
        </w:tc>
        <w:tc>
          <w:tcPr>
            <w:tcW w:w="1559" w:type="dxa"/>
            <w:shd w:val="clear" w:color="auto" w:fill="F2F2F2" w:themeFill="background1" w:themeFillShade="F2"/>
          </w:tcPr>
          <w:p w:rsidR="00C32910" w:rsidRDefault="00C32910" w:rsidP="00274C47"/>
        </w:tc>
        <w:tc>
          <w:tcPr>
            <w:tcW w:w="1670" w:type="dxa"/>
            <w:shd w:val="clear" w:color="auto" w:fill="F2F2F2" w:themeFill="background1" w:themeFillShade="F2"/>
          </w:tcPr>
          <w:p w:rsidR="00C32910" w:rsidRDefault="00C32910" w:rsidP="00274C47"/>
        </w:tc>
      </w:tr>
      <w:tr w:rsidR="00C32910" w:rsidRPr="00904525" w:rsidTr="00274C47">
        <w:tc>
          <w:tcPr>
            <w:tcW w:w="1365" w:type="dxa"/>
          </w:tcPr>
          <w:p w:rsidR="00C32910" w:rsidRPr="006C59E3" w:rsidRDefault="00C32910" w:rsidP="00274C47">
            <w:pPr>
              <w:rPr>
                <w:b/>
              </w:rPr>
            </w:pPr>
            <w:r w:rsidRPr="006C59E3">
              <w:rPr>
                <w:b/>
              </w:rPr>
              <w:t xml:space="preserve">Declining  </w:t>
            </w:r>
            <w:r w:rsidRPr="006C59E3">
              <w:t>(n=</w:t>
            </w:r>
            <w:r>
              <w:t>7,381</w:t>
            </w:r>
            <w:r w:rsidRPr="006C59E3">
              <w:t>)</w:t>
            </w:r>
          </w:p>
        </w:tc>
        <w:tc>
          <w:tcPr>
            <w:tcW w:w="965" w:type="dxa"/>
          </w:tcPr>
          <w:p w:rsidR="00C32910" w:rsidRPr="00904525" w:rsidRDefault="000F501E" w:rsidP="00274C47">
            <w:r>
              <w:t>435</w:t>
            </w:r>
          </w:p>
        </w:tc>
        <w:tc>
          <w:tcPr>
            <w:tcW w:w="1126" w:type="dxa"/>
          </w:tcPr>
          <w:p w:rsidR="00C32910" w:rsidRDefault="00C32910" w:rsidP="00274C47">
            <w:r>
              <w:t>25,324</w:t>
            </w:r>
          </w:p>
        </w:tc>
        <w:tc>
          <w:tcPr>
            <w:tcW w:w="1559" w:type="dxa"/>
          </w:tcPr>
          <w:p w:rsidR="00C32910" w:rsidRDefault="00C32910" w:rsidP="00274C47">
            <w:r>
              <w:t>1.72%</w:t>
            </w:r>
          </w:p>
          <w:p w:rsidR="000F501E" w:rsidRDefault="000F501E" w:rsidP="00274C47">
            <w:r>
              <w:t>(1.56 to 1.89)</w:t>
            </w:r>
          </w:p>
        </w:tc>
        <w:tc>
          <w:tcPr>
            <w:tcW w:w="1559" w:type="dxa"/>
          </w:tcPr>
          <w:p w:rsidR="00C32910" w:rsidRDefault="00C32910" w:rsidP="00274C47"/>
        </w:tc>
        <w:tc>
          <w:tcPr>
            <w:tcW w:w="1670" w:type="dxa"/>
          </w:tcPr>
          <w:p w:rsidR="00C32910" w:rsidRDefault="00C32910" w:rsidP="00274C47"/>
        </w:tc>
      </w:tr>
      <w:tr w:rsidR="00C32910" w:rsidRPr="00904525" w:rsidTr="00274C47">
        <w:tc>
          <w:tcPr>
            <w:tcW w:w="1365" w:type="dxa"/>
          </w:tcPr>
          <w:p w:rsidR="00C32910" w:rsidRPr="006C59E3" w:rsidRDefault="00C32910" w:rsidP="00274C47">
            <w:pPr>
              <w:rPr>
                <w:b/>
              </w:rPr>
            </w:pPr>
            <w:r w:rsidRPr="006C59E3">
              <w:rPr>
                <w:b/>
              </w:rPr>
              <w:t xml:space="preserve">Improving </w:t>
            </w:r>
            <w:r w:rsidRPr="006C59E3">
              <w:t>(n=</w:t>
            </w:r>
            <w:r>
              <w:t>6,122</w:t>
            </w:r>
            <w:r w:rsidRPr="006C59E3">
              <w:t>)</w:t>
            </w:r>
          </w:p>
        </w:tc>
        <w:tc>
          <w:tcPr>
            <w:tcW w:w="965" w:type="dxa"/>
          </w:tcPr>
          <w:p w:rsidR="00C32910" w:rsidRPr="00904525" w:rsidRDefault="000F501E" w:rsidP="00274C47">
            <w:r>
              <w:t>251</w:t>
            </w:r>
          </w:p>
        </w:tc>
        <w:tc>
          <w:tcPr>
            <w:tcW w:w="1126" w:type="dxa"/>
          </w:tcPr>
          <w:p w:rsidR="00C32910" w:rsidRDefault="00C32910" w:rsidP="00274C47">
            <w:r>
              <w:t>21,332</w:t>
            </w:r>
          </w:p>
        </w:tc>
        <w:tc>
          <w:tcPr>
            <w:tcW w:w="1559" w:type="dxa"/>
          </w:tcPr>
          <w:p w:rsidR="00C32910" w:rsidRDefault="00C32910" w:rsidP="00274C47">
            <w:r>
              <w:t>1.</w:t>
            </w:r>
            <w:r w:rsidR="000F501E">
              <w:t>49</w:t>
            </w:r>
            <w:r>
              <w:t>%</w:t>
            </w:r>
          </w:p>
          <w:p w:rsidR="000F501E" w:rsidRDefault="000F501E" w:rsidP="00274C47">
            <w:r>
              <w:t>(1.32 to 1.69)</w:t>
            </w:r>
          </w:p>
        </w:tc>
        <w:tc>
          <w:tcPr>
            <w:tcW w:w="1559" w:type="dxa"/>
          </w:tcPr>
          <w:p w:rsidR="00C32910" w:rsidRDefault="00364EF8" w:rsidP="00274C47">
            <w:r>
              <w:t>0.85</w:t>
            </w:r>
          </w:p>
          <w:p w:rsidR="00C32910" w:rsidRDefault="00364EF8" w:rsidP="00364EF8">
            <w:r>
              <w:t>(0.73 to 0.99</w:t>
            </w:r>
            <w:r w:rsidR="00C32910">
              <w:t>)</w:t>
            </w:r>
            <w:r>
              <w:t>*</w:t>
            </w:r>
          </w:p>
        </w:tc>
        <w:tc>
          <w:tcPr>
            <w:tcW w:w="1670" w:type="dxa"/>
          </w:tcPr>
          <w:p w:rsidR="00C32910" w:rsidRDefault="00381F77" w:rsidP="00274C47">
            <w:r>
              <w:t>0.85</w:t>
            </w:r>
          </w:p>
          <w:p w:rsidR="00C32910" w:rsidRDefault="00381F77" w:rsidP="00381F77">
            <w:r>
              <w:t>(0.73 to 1.00</w:t>
            </w:r>
            <w:r w:rsidR="00C32910">
              <w:t>)</w:t>
            </w:r>
            <w:r>
              <w:t>*</w:t>
            </w:r>
          </w:p>
        </w:tc>
      </w:tr>
      <w:tr w:rsidR="00C32910" w:rsidRPr="006C59E3" w:rsidTr="00274C47">
        <w:tc>
          <w:tcPr>
            <w:tcW w:w="1365" w:type="dxa"/>
            <w:shd w:val="clear" w:color="auto" w:fill="F2F2F2" w:themeFill="background1" w:themeFillShade="F2"/>
          </w:tcPr>
          <w:p w:rsidR="00C32910" w:rsidRPr="006C59E3" w:rsidRDefault="00C32910" w:rsidP="00274C47">
            <w:pPr>
              <w:rPr>
                <w:b/>
                <w:color w:val="548DD4" w:themeColor="text2" w:themeTint="99"/>
              </w:rPr>
            </w:pPr>
            <w:r w:rsidRPr="006C59E3">
              <w:rPr>
                <w:b/>
                <w:color w:val="548DD4" w:themeColor="text2" w:themeTint="99"/>
              </w:rPr>
              <w:t>Girls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C32910" w:rsidRPr="006C59E3" w:rsidRDefault="00C32910" w:rsidP="00274C47">
            <w:pPr>
              <w:rPr>
                <w:color w:val="548DD4" w:themeColor="text2" w:themeTint="99"/>
              </w:rPr>
            </w:pPr>
          </w:p>
        </w:tc>
        <w:tc>
          <w:tcPr>
            <w:tcW w:w="1126" w:type="dxa"/>
            <w:shd w:val="clear" w:color="auto" w:fill="F2F2F2" w:themeFill="background1" w:themeFillShade="F2"/>
          </w:tcPr>
          <w:p w:rsidR="00C32910" w:rsidRDefault="00C32910" w:rsidP="00274C47"/>
        </w:tc>
        <w:tc>
          <w:tcPr>
            <w:tcW w:w="1559" w:type="dxa"/>
            <w:shd w:val="clear" w:color="auto" w:fill="F2F2F2" w:themeFill="background1" w:themeFillShade="F2"/>
          </w:tcPr>
          <w:p w:rsidR="00C32910" w:rsidRDefault="00C32910" w:rsidP="00274C47"/>
        </w:tc>
        <w:tc>
          <w:tcPr>
            <w:tcW w:w="1559" w:type="dxa"/>
            <w:shd w:val="clear" w:color="auto" w:fill="F2F2F2" w:themeFill="background1" w:themeFillShade="F2"/>
          </w:tcPr>
          <w:p w:rsidR="00C32910" w:rsidRDefault="00C32910" w:rsidP="00274C47"/>
        </w:tc>
        <w:tc>
          <w:tcPr>
            <w:tcW w:w="1670" w:type="dxa"/>
            <w:shd w:val="clear" w:color="auto" w:fill="F2F2F2" w:themeFill="background1" w:themeFillShade="F2"/>
          </w:tcPr>
          <w:p w:rsidR="00C32910" w:rsidRDefault="00C32910" w:rsidP="00274C47"/>
        </w:tc>
      </w:tr>
      <w:tr w:rsidR="00C32910" w:rsidRPr="00904525" w:rsidTr="00274C47">
        <w:tc>
          <w:tcPr>
            <w:tcW w:w="1365" w:type="dxa"/>
          </w:tcPr>
          <w:p w:rsidR="00C32910" w:rsidRPr="006C59E3" w:rsidRDefault="00C32910" w:rsidP="00274C47">
            <w:pPr>
              <w:rPr>
                <w:b/>
              </w:rPr>
            </w:pPr>
            <w:r w:rsidRPr="006C59E3">
              <w:rPr>
                <w:b/>
              </w:rPr>
              <w:t xml:space="preserve">Declining  </w:t>
            </w:r>
            <w:r w:rsidRPr="006C59E3">
              <w:t>(n=</w:t>
            </w:r>
            <w:r>
              <w:t>5,940</w:t>
            </w:r>
            <w:r w:rsidRPr="006C59E3">
              <w:t>)</w:t>
            </w:r>
          </w:p>
        </w:tc>
        <w:tc>
          <w:tcPr>
            <w:tcW w:w="965" w:type="dxa"/>
          </w:tcPr>
          <w:p w:rsidR="00C32910" w:rsidRPr="00904525" w:rsidRDefault="000F501E" w:rsidP="00274C47">
            <w:r>
              <w:t>252</w:t>
            </w:r>
          </w:p>
        </w:tc>
        <w:tc>
          <w:tcPr>
            <w:tcW w:w="1126" w:type="dxa"/>
          </w:tcPr>
          <w:p w:rsidR="00C32910" w:rsidRDefault="00C32910" w:rsidP="00274C47">
            <w:r>
              <w:t>16,839</w:t>
            </w:r>
          </w:p>
        </w:tc>
        <w:tc>
          <w:tcPr>
            <w:tcW w:w="1559" w:type="dxa"/>
          </w:tcPr>
          <w:p w:rsidR="00C32910" w:rsidRDefault="00C32910" w:rsidP="000F501E">
            <w:r>
              <w:t>1.</w:t>
            </w:r>
            <w:r w:rsidR="000F501E">
              <w:t>18</w:t>
            </w:r>
            <w:r>
              <w:t>%</w:t>
            </w:r>
          </w:p>
          <w:p w:rsidR="000F501E" w:rsidRDefault="000F501E" w:rsidP="000F501E">
            <w:r>
              <w:t>(1.04 to 1.34)</w:t>
            </w:r>
          </w:p>
        </w:tc>
        <w:tc>
          <w:tcPr>
            <w:tcW w:w="1559" w:type="dxa"/>
          </w:tcPr>
          <w:p w:rsidR="00C32910" w:rsidRDefault="00C32910" w:rsidP="00274C47"/>
        </w:tc>
        <w:tc>
          <w:tcPr>
            <w:tcW w:w="1670" w:type="dxa"/>
          </w:tcPr>
          <w:p w:rsidR="00C32910" w:rsidRDefault="00C32910" w:rsidP="00274C47"/>
        </w:tc>
      </w:tr>
      <w:tr w:rsidR="00C32910" w:rsidRPr="00904525" w:rsidTr="00274C47">
        <w:tc>
          <w:tcPr>
            <w:tcW w:w="1365" w:type="dxa"/>
          </w:tcPr>
          <w:p w:rsidR="00C32910" w:rsidRPr="006C59E3" w:rsidRDefault="00C32910" w:rsidP="00274C47">
            <w:pPr>
              <w:rPr>
                <w:b/>
              </w:rPr>
            </w:pPr>
            <w:r w:rsidRPr="006C59E3">
              <w:rPr>
                <w:b/>
              </w:rPr>
              <w:t xml:space="preserve">Improving </w:t>
            </w:r>
            <w:r w:rsidRPr="006C59E3">
              <w:t>(n=</w:t>
            </w:r>
            <w:r>
              <w:t>3,957</w:t>
            </w:r>
            <w:r w:rsidRPr="006C59E3">
              <w:t>)</w:t>
            </w:r>
          </w:p>
        </w:tc>
        <w:tc>
          <w:tcPr>
            <w:tcW w:w="965" w:type="dxa"/>
          </w:tcPr>
          <w:p w:rsidR="00C32910" w:rsidRPr="00904525" w:rsidRDefault="000F501E" w:rsidP="00274C47">
            <w:r>
              <w:t>116</w:t>
            </w:r>
          </w:p>
        </w:tc>
        <w:tc>
          <w:tcPr>
            <w:tcW w:w="1126" w:type="dxa"/>
          </w:tcPr>
          <w:p w:rsidR="00C32910" w:rsidRDefault="00C32910" w:rsidP="00274C47">
            <w:r>
              <w:t>11,300</w:t>
            </w:r>
          </w:p>
        </w:tc>
        <w:tc>
          <w:tcPr>
            <w:tcW w:w="1559" w:type="dxa"/>
          </w:tcPr>
          <w:p w:rsidR="00C32910" w:rsidRDefault="00C32910" w:rsidP="00274C47">
            <w:r>
              <w:t>1.03%</w:t>
            </w:r>
          </w:p>
          <w:p w:rsidR="000F501E" w:rsidRDefault="000F501E" w:rsidP="00274C47">
            <w:r>
              <w:t>(0.86 to 1.23)</w:t>
            </w:r>
          </w:p>
        </w:tc>
        <w:tc>
          <w:tcPr>
            <w:tcW w:w="1559" w:type="dxa"/>
          </w:tcPr>
          <w:p w:rsidR="00C32910" w:rsidRDefault="00364EF8" w:rsidP="00274C47">
            <w:r>
              <w:t>0.87</w:t>
            </w:r>
          </w:p>
          <w:p w:rsidR="00C32910" w:rsidRDefault="00364EF8" w:rsidP="00364EF8">
            <w:r>
              <w:t>(0.70 to 1.09</w:t>
            </w:r>
            <w:r w:rsidR="00C32910">
              <w:t>)</w:t>
            </w:r>
          </w:p>
        </w:tc>
        <w:tc>
          <w:tcPr>
            <w:tcW w:w="1670" w:type="dxa"/>
          </w:tcPr>
          <w:p w:rsidR="00C32910" w:rsidRDefault="00381F77" w:rsidP="00274C47">
            <w:r>
              <w:t>0.87</w:t>
            </w:r>
          </w:p>
          <w:p w:rsidR="00C32910" w:rsidRDefault="00381F77" w:rsidP="00274C47">
            <w:r>
              <w:t>(0.70 to -1.09</w:t>
            </w:r>
            <w:r w:rsidR="00C32910">
              <w:t>)</w:t>
            </w:r>
          </w:p>
        </w:tc>
      </w:tr>
    </w:tbl>
    <w:p w:rsidR="004311FB" w:rsidRPr="004311FB" w:rsidRDefault="004311FB" w:rsidP="004311FB">
      <w:pPr>
        <w:spacing w:before="240"/>
        <w:rPr>
          <w:i/>
          <w:sz w:val="18"/>
          <w:szCs w:val="18"/>
        </w:rPr>
      </w:pPr>
      <w:r w:rsidRPr="004311FB">
        <w:rPr>
          <w:i/>
          <w:sz w:val="18"/>
          <w:szCs w:val="18"/>
        </w:rPr>
        <w:t>* Statistically significant</w:t>
      </w:r>
      <w:bookmarkStart w:id="0" w:name="_GoBack"/>
      <w:bookmarkEnd w:id="0"/>
    </w:p>
    <w:sectPr w:rsidR="004311FB" w:rsidRPr="004311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B61DA"/>
    <w:multiLevelType w:val="hybridMultilevel"/>
    <w:tmpl w:val="F8325A0A"/>
    <w:lvl w:ilvl="0" w:tplc="027A54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787116"/>
    <w:multiLevelType w:val="hybridMultilevel"/>
    <w:tmpl w:val="FA204B10"/>
    <w:lvl w:ilvl="0" w:tplc="115668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D9D"/>
    <w:rsid w:val="0000505D"/>
    <w:rsid w:val="000113FD"/>
    <w:rsid w:val="000F501E"/>
    <w:rsid w:val="002767F4"/>
    <w:rsid w:val="002F60F8"/>
    <w:rsid w:val="00364EF8"/>
    <w:rsid w:val="00381F77"/>
    <w:rsid w:val="003B5D9D"/>
    <w:rsid w:val="004255F2"/>
    <w:rsid w:val="004311FB"/>
    <w:rsid w:val="0047636A"/>
    <w:rsid w:val="00487B02"/>
    <w:rsid w:val="00596155"/>
    <w:rsid w:val="005D1F68"/>
    <w:rsid w:val="005D7942"/>
    <w:rsid w:val="006A2307"/>
    <w:rsid w:val="00721BD4"/>
    <w:rsid w:val="00782EEF"/>
    <w:rsid w:val="00853B02"/>
    <w:rsid w:val="00895CB1"/>
    <w:rsid w:val="008F7822"/>
    <w:rsid w:val="009E6526"/>
    <w:rsid w:val="00A32BAF"/>
    <w:rsid w:val="00B17595"/>
    <w:rsid w:val="00C32910"/>
    <w:rsid w:val="00C5304E"/>
    <w:rsid w:val="00CA5104"/>
    <w:rsid w:val="00CB5CEE"/>
    <w:rsid w:val="00E56A79"/>
    <w:rsid w:val="00F8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510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311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510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311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Demmler</dc:creator>
  <cp:lastModifiedBy>Joanne Demmler</cp:lastModifiedBy>
  <cp:revision>4</cp:revision>
  <dcterms:created xsi:type="dcterms:W3CDTF">2017-01-23T13:28:00Z</dcterms:created>
  <dcterms:modified xsi:type="dcterms:W3CDTF">2017-01-23T13:37:00Z</dcterms:modified>
</cp:coreProperties>
</file>